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70F7" w:rsidRDefault="00C22A22" w:rsidP="000170F7">
      <w:pPr>
        <w:rPr>
          <w:b/>
        </w:rPr>
      </w:pPr>
      <w:r>
        <w:rPr>
          <w:b/>
        </w:rPr>
        <w:t>S</w:t>
      </w:r>
      <w:r w:rsidR="000170F7">
        <w:rPr>
          <w:b/>
        </w:rPr>
        <w:t xml:space="preserve">1: </w:t>
      </w:r>
      <w:r w:rsidR="00BF4062">
        <w:rPr>
          <w:b/>
        </w:rPr>
        <w:t xml:space="preserve">Items Used to Define Openness </w:t>
      </w:r>
    </w:p>
    <w:p w:rsidR="009321C9" w:rsidRDefault="009321C9" w:rsidP="000170F7">
      <w:pPr>
        <w:rPr>
          <w:b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62"/>
      </w:tblGrid>
      <w:tr w:rsidR="009321C9" w:rsidTr="009321C9">
        <w:tc>
          <w:tcPr>
            <w:tcW w:w="3562" w:type="dxa"/>
          </w:tcPr>
          <w:p w:rsidR="009321C9" w:rsidRDefault="009321C9" w:rsidP="000170F7">
            <w:pPr>
              <w:rPr>
                <w:b/>
              </w:rPr>
            </w:pPr>
            <w:r>
              <w:rPr>
                <w:b/>
              </w:rPr>
              <w:t>Openness</w:t>
            </w:r>
          </w:p>
        </w:tc>
      </w:tr>
      <w:tr w:rsidR="009321C9" w:rsidTr="009321C9">
        <w:tc>
          <w:tcPr>
            <w:tcW w:w="3562" w:type="dxa"/>
          </w:tcPr>
          <w:p w:rsidR="009321C9" w:rsidRPr="009321C9" w:rsidRDefault="009321C9" w:rsidP="009321C9">
            <w:r w:rsidRPr="009321C9">
              <w:t>Aesth</w:t>
            </w:r>
            <w:r>
              <w:t>eti</w:t>
            </w:r>
            <w:r w:rsidRPr="009321C9">
              <w:t>cally reactive</w:t>
            </w:r>
          </w:p>
        </w:tc>
      </w:tr>
      <w:tr w:rsidR="009321C9" w:rsidTr="009321C9">
        <w:tc>
          <w:tcPr>
            <w:tcW w:w="3562" w:type="dxa"/>
          </w:tcPr>
          <w:p w:rsidR="009321C9" w:rsidRPr="009321C9" w:rsidRDefault="009321C9" w:rsidP="000170F7">
            <w:r w:rsidRPr="009321C9">
              <w:t>Values intellectual matters</w:t>
            </w:r>
          </w:p>
        </w:tc>
      </w:tr>
      <w:tr w:rsidR="009321C9" w:rsidTr="009321C9">
        <w:tc>
          <w:tcPr>
            <w:tcW w:w="3562" w:type="dxa"/>
          </w:tcPr>
          <w:p w:rsidR="009321C9" w:rsidRPr="009321C9" w:rsidRDefault="009321C9" w:rsidP="000170F7">
            <w:r w:rsidRPr="009321C9">
              <w:t>Wide range of interests</w:t>
            </w:r>
          </w:p>
        </w:tc>
      </w:tr>
      <w:tr w:rsidR="009321C9" w:rsidTr="009321C9">
        <w:tc>
          <w:tcPr>
            <w:tcW w:w="3562" w:type="dxa"/>
          </w:tcPr>
          <w:p w:rsidR="009321C9" w:rsidRPr="009321C9" w:rsidRDefault="009321C9" w:rsidP="000170F7">
            <w:r w:rsidRPr="009321C9">
              <w:t>Rebellio</w:t>
            </w:r>
            <w:r>
              <w:t>u</w:t>
            </w:r>
            <w:r w:rsidRPr="009321C9">
              <w:t>s, non-conforming</w:t>
            </w:r>
          </w:p>
        </w:tc>
      </w:tr>
      <w:tr w:rsidR="009321C9" w:rsidTr="009321C9">
        <w:tc>
          <w:tcPr>
            <w:tcW w:w="3562" w:type="dxa"/>
          </w:tcPr>
          <w:p w:rsidR="009321C9" w:rsidRPr="009321C9" w:rsidRDefault="009321C9" w:rsidP="000170F7">
            <w:r w:rsidRPr="009321C9">
              <w:t>-vs-</w:t>
            </w:r>
          </w:p>
        </w:tc>
      </w:tr>
      <w:tr w:rsidR="009321C9" w:rsidTr="009321C9">
        <w:tc>
          <w:tcPr>
            <w:tcW w:w="3562" w:type="dxa"/>
          </w:tcPr>
          <w:p w:rsidR="009321C9" w:rsidRPr="009321C9" w:rsidRDefault="009321C9" w:rsidP="000170F7">
            <w:r w:rsidRPr="009321C9">
              <w:t>Sex-role stereotyped behavior</w:t>
            </w:r>
          </w:p>
        </w:tc>
      </w:tr>
      <w:tr w:rsidR="009321C9" w:rsidTr="009321C9">
        <w:tc>
          <w:tcPr>
            <w:tcW w:w="3562" w:type="dxa"/>
          </w:tcPr>
          <w:p w:rsidR="009321C9" w:rsidRPr="009321C9" w:rsidRDefault="009321C9" w:rsidP="000170F7">
            <w:r w:rsidRPr="009321C9">
              <w:t xml:space="preserve">Favors </w:t>
            </w:r>
            <w:r w:rsidRPr="009321C9">
              <w:rPr>
                <w:b/>
              </w:rPr>
              <w:t>conservative</w:t>
            </w:r>
            <w:r w:rsidRPr="009321C9">
              <w:t xml:space="preserve"> Values</w:t>
            </w:r>
          </w:p>
        </w:tc>
      </w:tr>
      <w:tr w:rsidR="009321C9" w:rsidTr="009321C9">
        <w:tc>
          <w:tcPr>
            <w:tcW w:w="3562" w:type="dxa"/>
          </w:tcPr>
          <w:p w:rsidR="009321C9" w:rsidRPr="009321C9" w:rsidRDefault="009321C9" w:rsidP="000170F7">
            <w:r>
              <w:t>Uncomfortable with complexities</w:t>
            </w:r>
          </w:p>
        </w:tc>
      </w:tr>
      <w:tr w:rsidR="009321C9" w:rsidTr="009321C9">
        <w:tc>
          <w:tcPr>
            <w:tcW w:w="3562" w:type="dxa"/>
          </w:tcPr>
          <w:p w:rsidR="009321C9" w:rsidRDefault="009321C9" w:rsidP="000170F7">
            <w:r>
              <w:t>Judges in conventional terms</w:t>
            </w:r>
          </w:p>
        </w:tc>
      </w:tr>
    </w:tbl>
    <w:p w:rsidR="009321C9" w:rsidRDefault="009321C9" w:rsidP="000170F7">
      <w:pPr>
        <w:rPr>
          <w:b/>
        </w:rPr>
      </w:pPr>
    </w:p>
    <w:p w:rsidR="000170F7" w:rsidRPr="000170F7" w:rsidRDefault="000170F7" w:rsidP="000170F7">
      <w:pPr>
        <w:rPr>
          <w:sz w:val="20"/>
          <w:szCs w:val="20"/>
        </w:rPr>
      </w:pPr>
      <w:r w:rsidRPr="000170F7">
        <w:rPr>
          <w:sz w:val="20"/>
          <w:szCs w:val="20"/>
        </w:rPr>
        <w:t xml:space="preserve">Table adapted from </w:t>
      </w:r>
      <w:r>
        <w:rPr>
          <w:sz w:val="20"/>
          <w:szCs w:val="20"/>
        </w:rPr>
        <w:t xml:space="preserve">Table 3 in </w:t>
      </w:r>
      <w:r w:rsidRPr="000170F7">
        <w:rPr>
          <w:sz w:val="20"/>
          <w:szCs w:val="20"/>
        </w:rPr>
        <w:t xml:space="preserve">Costa Jr, Paul T., and Robert R. McCrae.  1992.  "Four Ways Five Factors Are Basic."  </w:t>
      </w:r>
      <w:r w:rsidRPr="000170F7">
        <w:rPr>
          <w:i/>
          <w:iCs/>
          <w:sz w:val="20"/>
          <w:szCs w:val="20"/>
        </w:rPr>
        <w:t>Personality and Individual Differences</w:t>
      </w:r>
      <w:r w:rsidRPr="000170F7">
        <w:rPr>
          <w:sz w:val="20"/>
          <w:szCs w:val="20"/>
        </w:rPr>
        <w:t xml:space="preserve"> 13: 653-65</w:t>
      </w:r>
    </w:p>
    <w:sectPr w:rsidR="000170F7" w:rsidRPr="000170F7" w:rsidSect="0066037C">
      <w:headerReference w:type="even" r:id="rId7"/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B6676" w:rsidRDefault="00AB6676">
      <w:r>
        <w:separator/>
      </w:r>
    </w:p>
  </w:endnote>
  <w:endnote w:type="continuationSeparator" w:id="0">
    <w:p w:rsidR="00AB6676" w:rsidRDefault="00AB66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B6676" w:rsidRDefault="00AB6676">
      <w:r>
        <w:separator/>
      </w:r>
    </w:p>
  </w:footnote>
  <w:footnote w:type="continuationSeparator" w:id="0">
    <w:p w:rsidR="00AB6676" w:rsidRDefault="00AB667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F2138" w:rsidRDefault="003D42AF" w:rsidP="0052579C">
    <w:pPr>
      <w:pStyle w:val="Header"/>
      <w:framePr w:wrap="auto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F2138" w:rsidRDefault="00AB6676" w:rsidP="00A70031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F2138" w:rsidRDefault="003D42AF" w:rsidP="0052579C">
    <w:pPr>
      <w:pStyle w:val="Header"/>
      <w:framePr w:wrap="auto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321C9">
      <w:rPr>
        <w:rStyle w:val="PageNumber"/>
        <w:noProof/>
      </w:rPr>
      <w:t>1</w:t>
    </w:r>
    <w:r>
      <w:rPr>
        <w:rStyle w:val="PageNumber"/>
      </w:rPr>
      <w:fldChar w:fldCharType="end"/>
    </w:r>
  </w:p>
  <w:p w:rsidR="00DF2138" w:rsidRDefault="00AB6676" w:rsidP="00A70031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42AF"/>
    <w:rsid w:val="000170F7"/>
    <w:rsid w:val="00045071"/>
    <w:rsid w:val="000715B2"/>
    <w:rsid w:val="000C66E6"/>
    <w:rsid w:val="0014191F"/>
    <w:rsid w:val="001C7113"/>
    <w:rsid w:val="002967A2"/>
    <w:rsid w:val="002D66C0"/>
    <w:rsid w:val="003253D6"/>
    <w:rsid w:val="003279CF"/>
    <w:rsid w:val="003D42AF"/>
    <w:rsid w:val="003E1BF7"/>
    <w:rsid w:val="004863F7"/>
    <w:rsid w:val="004B1A22"/>
    <w:rsid w:val="004B305C"/>
    <w:rsid w:val="005A7B6E"/>
    <w:rsid w:val="006069FB"/>
    <w:rsid w:val="00666EBE"/>
    <w:rsid w:val="00685C16"/>
    <w:rsid w:val="006C40AA"/>
    <w:rsid w:val="00700EFD"/>
    <w:rsid w:val="00792409"/>
    <w:rsid w:val="00810D71"/>
    <w:rsid w:val="00867EF2"/>
    <w:rsid w:val="00884030"/>
    <w:rsid w:val="008D10B5"/>
    <w:rsid w:val="0092051C"/>
    <w:rsid w:val="009321C9"/>
    <w:rsid w:val="00962648"/>
    <w:rsid w:val="00973486"/>
    <w:rsid w:val="00A278DE"/>
    <w:rsid w:val="00AB6676"/>
    <w:rsid w:val="00AB701F"/>
    <w:rsid w:val="00AC6AC8"/>
    <w:rsid w:val="00BA1A26"/>
    <w:rsid w:val="00BF4062"/>
    <w:rsid w:val="00C12346"/>
    <w:rsid w:val="00C22A22"/>
    <w:rsid w:val="00C31771"/>
    <w:rsid w:val="00C70C89"/>
    <w:rsid w:val="00C952D0"/>
    <w:rsid w:val="00CC2CBA"/>
    <w:rsid w:val="00DC0CA3"/>
    <w:rsid w:val="00E00706"/>
    <w:rsid w:val="00E0491E"/>
    <w:rsid w:val="00F11716"/>
    <w:rsid w:val="00F22029"/>
    <w:rsid w:val="00F75287"/>
    <w:rsid w:val="00FF0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42AF"/>
    <w:pPr>
      <w:spacing w:after="0" w:line="240" w:lineRule="auto"/>
    </w:pPr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3D42A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3D42AF"/>
    <w:rPr>
      <w:rFonts w:eastAsia="Times New Roman"/>
    </w:rPr>
  </w:style>
  <w:style w:type="character" w:styleId="PageNumber">
    <w:name w:val="page number"/>
    <w:basedOn w:val="DefaultParagraphFont"/>
    <w:rsid w:val="003D42AF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42A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42AF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9321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42AF"/>
    <w:pPr>
      <w:spacing w:after="0" w:line="240" w:lineRule="auto"/>
    </w:pPr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3D42A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3D42AF"/>
    <w:rPr>
      <w:rFonts w:eastAsia="Times New Roman"/>
    </w:rPr>
  </w:style>
  <w:style w:type="character" w:styleId="PageNumber">
    <w:name w:val="page number"/>
    <w:basedOn w:val="DefaultParagraphFont"/>
    <w:rsid w:val="003D42AF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42A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42AF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9321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6</Words>
  <Characters>38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 Hatemi</dc:creator>
  <cp:lastModifiedBy>Pete Hatemi</cp:lastModifiedBy>
  <cp:revision>4</cp:revision>
  <dcterms:created xsi:type="dcterms:W3CDTF">2014-11-24T15:42:00Z</dcterms:created>
  <dcterms:modified xsi:type="dcterms:W3CDTF">2015-01-12T19:41:00Z</dcterms:modified>
</cp:coreProperties>
</file>